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798278" w14:textId="2C5CF1CB" w:rsidR="00620238" w:rsidRPr="00620238" w:rsidRDefault="00620238">
      <w:pPr>
        <w:rPr>
          <w:rFonts w:ascii="Arial" w:hAnsi="Arial" w:cs="Arial"/>
          <w:sz w:val="24"/>
          <w:szCs w:val="24"/>
        </w:rPr>
      </w:pPr>
      <w:r w:rsidRPr="00620238">
        <w:rPr>
          <w:rFonts w:ascii="Arial" w:hAnsi="Arial" w:cs="Arial"/>
          <w:b/>
          <w:bCs/>
          <w:sz w:val="24"/>
          <w:szCs w:val="24"/>
        </w:rPr>
        <w:t xml:space="preserve">Supplemental Table </w:t>
      </w:r>
      <w:r w:rsidR="00125488">
        <w:rPr>
          <w:rFonts w:ascii="Arial" w:hAnsi="Arial" w:cs="Arial"/>
          <w:b/>
          <w:bCs/>
          <w:sz w:val="24"/>
          <w:szCs w:val="24"/>
        </w:rPr>
        <w:t>10</w:t>
      </w:r>
      <w:r w:rsidRPr="00620238">
        <w:rPr>
          <w:rFonts w:ascii="Arial" w:hAnsi="Arial" w:cs="Arial"/>
          <w:sz w:val="24"/>
          <w:szCs w:val="24"/>
        </w:rPr>
        <w:t xml:space="preserve">: </w:t>
      </w:r>
      <w:r w:rsidR="00E822B1">
        <w:rPr>
          <w:rFonts w:ascii="Arial" w:hAnsi="Arial" w:cs="Arial"/>
          <w:sz w:val="24"/>
          <w:szCs w:val="24"/>
        </w:rPr>
        <w:t>10% compression compared to 0% compression for inner zone tissue without exogenous IL-1α stimulation.</w:t>
      </w:r>
    </w:p>
    <w:tbl>
      <w:tblPr>
        <w:tblW w:w="9450" w:type="dxa"/>
        <w:tblLook w:val="04A0" w:firstRow="1" w:lastRow="0" w:firstColumn="1" w:lastColumn="0" w:noHBand="0" w:noVBand="1"/>
      </w:tblPr>
      <w:tblGrid>
        <w:gridCol w:w="2860"/>
        <w:gridCol w:w="1671"/>
        <w:gridCol w:w="1859"/>
        <w:gridCol w:w="1618"/>
        <w:gridCol w:w="1442"/>
      </w:tblGrid>
      <w:tr w:rsidR="005A00E0" w:rsidRPr="005A00E0" w14:paraId="5D2F05BE" w14:textId="77777777" w:rsidTr="00620238">
        <w:trPr>
          <w:trHeight w:val="63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EF98244" w14:textId="720FA63F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ene</w:t>
            </w:r>
            <w:r w:rsidR="0078521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5A00E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ID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50732B7" w14:textId="5924F16F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ene</w:t>
            </w:r>
            <w:r w:rsidR="0078521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5A00E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3138F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og2Fold Change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B628B0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E7C9A1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Up/Down Regulated</w:t>
            </w:r>
          </w:p>
        </w:tc>
      </w:tr>
      <w:tr w:rsidR="00F945D1" w:rsidRPr="00F945D1" w14:paraId="7E1FCFD6" w14:textId="77777777" w:rsidTr="00F945D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97EC" w14:textId="77777777" w:rsidR="00F945D1" w:rsidRPr="00F945D1" w:rsidRDefault="00F945D1" w:rsidP="00F94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411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5DF06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PR6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9BC0E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5193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1484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32E-0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E4F8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F945D1" w:rsidRPr="00F945D1" w14:paraId="200FCC84" w14:textId="77777777" w:rsidTr="00F945D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54B77" w14:textId="77777777" w:rsidR="00F945D1" w:rsidRPr="00F945D1" w:rsidRDefault="00F945D1" w:rsidP="00F94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933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CDE7D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SPH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0151C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8011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B9BF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22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C7D9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F945D1" w:rsidRPr="00F945D1" w14:paraId="4E4361DD" w14:textId="77777777" w:rsidTr="00F945D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A106" w14:textId="77777777" w:rsidR="00F945D1" w:rsidRPr="00F945D1" w:rsidRDefault="00F945D1" w:rsidP="00F94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416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F1814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LC5A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B9A40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4520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3AB4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27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DE0BD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F945D1" w:rsidRPr="00F945D1" w14:paraId="1FF4A8DD" w14:textId="77777777" w:rsidTr="00F945D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45C3" w14:textId="77777777" w:rsidR="00F945D1" w:rsidRPr="00F945D1" w:rsidRDefault="00F945D1" w:rsidP="00F94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164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70196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MOTL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4B6BB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1223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2D23D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29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51BE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F945D1" w:rsidRPr="00F945D1" w14:paraId="07203D93" w14:textId="77777777" w:rsidTr="00F945D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DAAA" w14:textId="77777777" w:rsidR="00F945D1" w:rsidRPr="00F945D1" w:rsidRDefault="00F945D1" w:rsidP="00F94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760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76976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ER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5B0D1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4995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D1518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31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F2B63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F945D1" w:rsidRPr="00F945D1" w14:paraId="25AFC70B" w14:textId="77777777" w:rsidTr="00F945D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E440" w14:textId="77777777" w:rsidR="00F945D1" w:rsidRPr="00F945D1" w:rsidRDefault="00F945D1" w:rsidP="00F94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197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F5FC4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L8A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9A710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73204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E7E2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49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E7F1F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F945D1" w:rsidRPr="00F945D1" w14:paraId="042708F0" w14:textId="77777777" w:rsidTr="00F945D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3B15C" w14:textId="77777777" w:rsidR="00F945D1" w:rsidRPr="00F945D1" w:rsidRDefault="00F945D1" w:rsidP="00F94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236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7F162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EBPD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42A12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8610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DCD8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60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AF7F3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F945D1" w:rsidRPr="00F945D1" w14:paraId="41EB2C39" w14:textId="77777777" w:rsidTr="00F945D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E82C7" w14:textId="77777777" w:rsidR="00F945D1" w:rsidRPr="00F945D1" w:rsidRDefault="00F945D1" w:rsidP="00F94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895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BF0D9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XCL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38588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9956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7DEF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976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1742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F945D1" w:rsidRPr="00F945D1" w14:paraId="2DEAD2E1" w14:textId="77777777" w:rsidTr="00F945D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C5A40" w14:textId="77777777" w:rsidR="00F945D1" w:rsidRPr="00F945D1" w:rsidRDefault="00F945D1" w:rsidP="00F94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480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F3765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CF821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6366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ED0B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388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D9DC8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F945D1" w:rsidRPr="00F945D1" w14:paraId="5B08BFC6" w14:textId="77777777" w:rsidTr="00F945D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D7AF" w14:textId="77777777" w:rsidR="00F945D1" w:rsidRPr="00F945D1" w:rsidRDefault="00F945D1" w:rsidP="00F94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444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71529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RP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3B5C4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5378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DB06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388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3F36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F945D1" w:rsidRPr="00F945D1" w14:paraId="2A04FD3F" w14:textId="77777777" w:rsidTr="00F945D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01DE" w14:textId="77777777" w:rsidR="00F945D1" w:rsidRPr="00F945D1" w:rsidRDefault="00F945D1" w:rsidP="00F94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119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E93EA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LNT1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D5200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6884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833F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53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D909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F945D1" w:rsidRPr="00F945D1" w14:paraId="2CB2BC96" w14:textId="77777777" w:rsidTr="00F945D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1E99" w14:textId="77777777" w:rsidR="00F945D1" w:rsidRPr="00F945D1" w:rsidRDefault="00F945D1" w:rsidP="00F94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4096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69CB7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IF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6D6BF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5125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350D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970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217F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F945D1" w:rsidRPr="00F945D1" w14:paraId="43958433" w14:textId="77777777" w:rsidTr="00F945D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89DA" w14:textId="77777777" w:rsidR="00F945D1" w:rsidRPr="00F945D1" w:rsidRDefault="00F945D1" w:rsidP="00F94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895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A555A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XCL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9196B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5037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C86E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977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61B63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F945D1" w:rsidRPr="00F945D1" w14:paraId="634FD57B" w14:textId="77777777" w:rsidTr="00F945D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6D32" w14:textId="77777777" w:rsidR="00F945D1" w:rsidRPr="00F945D1" w:rsidRDefault="00F945D1" w:rsidP="00F94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213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2FABE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NP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A343A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1111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24972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052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72FB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F945D1" w:rsidRPr="00F945D1" w14:paraId="47A6FDB2" w14:textId="77777777" w:rsidTr="00F945D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C8C5" w14:textId="77777777" w:rsidR="00F945D1" w:rsidRPr="00F945D1" w:rsidRDefault="00F945D1" w:rsidP="00F94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208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BF56B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DM1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3117D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9050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DFED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108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2FC8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F945D1" w:rsidRPr="00F945D1" w14:paraId="7FC0139C" w14:textId="77777777" w:rsidTr="00F945D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8109" w14:textId="77777777" w:rsidR="00F945D1" w:rsidRPr="00F945D1" w:rsidRDefault="00F945D1" w:rsidP="00F94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895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61B46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12092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2046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8090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822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1A5C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F945D1" w:rsidRPr="00F945D1" w14:paraId="12E20865" w14:textId="77777777" w:rsidTr="00F945D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3FDC" w14:textId="77777777" w:rsidR="00F945D1" w:rsidRPr="00F945D1" w:rsidRDefault="00F945D1" w:rsidP="00F94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895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79BE3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MCF-II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41973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43772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11D48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062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D1816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F945D1" w:rsidRPr="00F945D1" w14:paraId="62385CAF" w14:textId="77777777" w:rsidTr="00F945D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BCAC" w14:textId="77777777" w:rsidR="00F945D1" w:rsidRPr="00F945D1" w:rsidRDefault="00F945D1" w:rsidP="00F94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757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ACBE1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PSTI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C55D3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7489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4663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062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A096D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F945D1" w:rsidRPr="00F945D1" w14:paraId="777535F5" w14:textId="77777777" w:rsidTr="00F945D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875C" w14:textId="77777777" w:rsidR="00F945D1" w:rsidRPr="00F945D1" w:rsidRDefault="00F945D1" w:rsidP="00F94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424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D8979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JA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FB182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6608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BE2B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150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2780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F945D1" w:rsidRPr="00F945D1" w14:paraId="6AA5D884" w14:textId="77777777" w:rsidTr="00F945D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FDC0" w14:textId="77777777" w:rsidR="00F945D1" w:rsidRPr="00F945D1" w:rsidRDefault="00F945D1" w:rsidP="00F94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550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A916E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LR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A0B45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529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F1587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382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D679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F945D1" w:rsidRPr="00F945D1" w14:paraId="3B95EF67" w14:textId="77777777" w:rsidTr="00F945D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23D4" w14:textId="77777777" w:rsidR="00F945D1" w:rsidRPr="00F945D1" w:rsidRDefault="00F945D1" w:rsidP="00F94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625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B8117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L2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4199C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7872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74FBC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431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C5DF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F945D1" w:rsidRPr="00F945D1" w14:paraId="3E8FDB96" w14:textId="77777777" w:rsidTr="00125488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E11C5" w14:textId="77777777" w:rsidR="00F945D1" w:rsidRPr="00F945D1" w:rsidRDefault="00F945D1" w:rsidP="00F94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097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C73C0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6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18E00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487124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19380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562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49F4B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F945D1" w:rsidRPr="00F945D1" w14:paraId="1C21176E" w14:textId="77777777" w:rsidTr="00125488">
        <w:trPr>
          <w:trHeight w:val="300"/>
        </w:trPr>
        <w:tc>
          <w:tcPr>
            <w:tcW w:w="2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CD14" w14:textId="77777777" w:rsidR="00F945D1" w:rsidRPr="00F945D1" w:rsidRDefault="00F945D1" w:rsidP="00F94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3427</w:t>
            </w: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34BF5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IRBP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5F215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42413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50809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12E-07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3D93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F945D1" w:rsidRPr="00F945D1" w14:paraId="1BD9837D" w14:textId="77777777" w:rsidTr="00F945D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CA76F" w14:textId="77777777" w:rsidR="00F945D1" w:rsidRPr="00F945D1" w:rsidRDefault="00F945D1" w:rsidP="00F94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387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02A4F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4027F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8431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AE43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60E-0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F7F0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F945D1" w:rsidRPr="00F945D1" w14:paraId="68ADCFC1" w14:textId="77777777" w:rsidTr="00F945D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608F6" w14:textId="77777777" w:rsidR="00F945D1" w:rsidRPr="00F945D1" w:rsidRDefault="00F945D1" w:rsidP="00F94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997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281D5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HBDD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BB8A0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676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A05A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84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6873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F945D1" w:rsidRPr="00F945D1" w14:paraId="41F5301A" w14:textId="77777777" w:rsidTr="00F945D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FFFE" w14:textId="77777777" w:rsidR="00F945D1" w:rsidRPr="00F945D1" w:rsidRDefault="00F945D1" w:rsidP="00F94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420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4AE28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TPRK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A0A2C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6186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2B6E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34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CE96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F945D1" w:rsidRPr="00F945D1" w14:paraId="1528A6D9" w14:textId="77777777" w:rsidTr="00F945D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2697" w14:textId="77777777" w:rsidR="00F945D1" w:rsidRPr="00F945D1" w:rsidRDefault="00F945D1" w:rsidP="00F94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741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C6432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WOX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C9707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4918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A9840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30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F8545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F945D1" w:rsidRPr="00F945D1" w14:paraId="0AD2440D" w14:textId="77777777" w:rsidTr="00F945D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9332" w14:textId="77777777" w:rsidR="00F945D1" w:rsidRPr="00F945D1" w:rsidRDefault="00F945D1" w:rsidP="00F94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672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CC021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GAM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37919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6360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7604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458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71A9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F945D1" w:rsidRPr="00F945D1" w14:paraId="1675CC6B" w14:textId="77777777" w:rsidTr="00F945D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7087" w14:textId="77777777" w:rsidR="00F945D1" w:rsidRPr="00F945D1" w:rsidRDefault="00F945D1" w:rsidP="00F94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046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EC1AA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PP1R3C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84956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951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3305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571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2B4C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F945D1" w:rsidRPr="00F945D1" w14:paraId="68D95E6C" w14:textId="77777777" w:rsidTr="00F945D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D520" w14:textId="77777777" w:rsidR="00F945D1" w:rsidRPr="00F945D1" w:rsidRDefault="00F945D1" w:rsidP="00F94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714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00592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MNTD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25675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414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B849E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388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917E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F945D1" w:rsidRPr="00F945D1" w14:paraId="23E50AC7" w14:textId="77777777" w:rsidTr="00F945D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324B" w14:textId="77777777" w:rsidR="00F945D1" w:rsidRPr="00F945D1" w:rsidRDefault="00F945D1" w:rsidP="00F94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326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E5804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BCOCO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3532B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780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5790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53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F8F9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F945D1" w:rsidRPr="00F945D1" w14:paraId="31800F37" w14:textId="77777777" w:rsidTr="00F945D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2F1D" w14:textId="77777777" w:rsidR="00F945D1" w:rsidRPr="00F945D1" w:rsidRDefault="00F945D1" w:rsidP="00F94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174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B3591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CF2L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2C0D6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357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9E53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323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7BB1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F945D1" w:rsidRPr="00F945D1" w14:paraId="166A82FE" w14:textId="77777777" w:rsidTr="00F945D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89A0" w14:textId="77777777" w:rsidR="00F945D1" w:rsidRPr="00F945D1" w:rsidRDefault="00F945D1" w:rsidP="00F94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393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06E08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BX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9F783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942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8FE74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108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AC3D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F945D1" w:rsidRPr="00F945D1" w14:paraId="3B7947B0" w14:textId="77777777" w:rsidTr="00F945D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143B" w14:textId="77777777" w:rsidR="00F945D1" w:rsidRPr="00F945D1" w:rsidRDefault="00F945D1" w:rsidP="00F94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232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4D9A0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CL2L1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D9FD2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289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92D2F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984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1B26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F945D1" w:rsidRPr="00F945D1" w14:paraId="72D3550A" w14:textId="77777777" w:rsidTr="00F945D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FE55" w14:textId="77777777" w:rsidR="00F945D1" w:rsidRPr="00F945D1" w:rsidRDefault="00F945D1" w:rsidP="00F94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4060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CE315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GTB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0A585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4725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ADA20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150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ECC5F" w14:textId="77777777" w:rsidR="00F945D1" w:rsidRPr="00F945D1" w:rsidRDefault="00F945D1" w:rsidP="00F9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45D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</w:tbl>
    <w:p w14:paraId="52302EAD" w14:textId="77777777" w:rsidR="00227ADC" w:rsidRDefault="00227ADC">
      <w:pPr>
        <w:rPr>
          <w:rFonts w:ascii="Arial" w:hAnsi="Arial" w:cs="Arial"/>
          <w:sz w:val="24"/>
          <w:szCs w:val="24"/>
        </w:rPr>
      </w:pPr>
    </w:p>
    <w:p w14:paraId="4D202E45" w14:textId="46980CCF" w:rsidR="00F23CAA" w:rsidRPr="00781B65" w:rsidRDefault="00781B65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Gene Name “NA” indicate</w:t>
      </w:r>
      <w:r w:rsidR="004704D8"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 xml:space="preserve"> the gene ID was not matched to a HGNC gene name.</w:t>
      </w:r>
    </w:p>
    <w:sectPr w:rsidR="00F23CAA" w:rsidRPr="00781B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0E0"/>
    <w:rsid w:val="000258C9"/>
    <w:rsid w:val="000414CF"/>
    <w:rsid w:val="00061D35"/>
    <w:rsid w:val="00093A2E"/>
    <w:rsid w:val="00125488"/>
    <w:rsid w:val="001F2CCC"/>
    <w:rsid w:val="00207333"/>
    <w:rsid w:val="00227ADC"/>
    <w:rsid w:val="003D5622"/>
    <w:rsid w:val="004704D8"/>
    <w:rsid w:val="004C320A"/>
    <w:rsid w:val="00596D92"/>
    <w:rsid w:val="005A00E0"/>
    <w:rsid w:val="005C4C3C"/>
    <w:rsid w:val="00620238"/>
    <w:rsid w:val="006740A2"/>
    <w:rsid w:val="007161E7"/>
    <w:rsid w:val="00781B65"/>
    <w:rsid w:val="00785212"/>
    <w:rsid w:val="007E359A"/>
    <w:rsid w:val="00874785"/>
    <w:rsid w:val="00993CF1"/>
    <w:rsid w:val="009B2F20"/>
    <w:rsid w:val="00BE1C42"/>
    <w:rsid w:val="00BF280D"/>
    <w:rsid w:val="00E24CB4"/>
    <w:rsid w:val="00E822B1"/>
    <w:rsid w:val="00F23CAA"/>
    <w:rsid w:val="00F94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09C085"/>
  <w15:chartTrackingRefBased/>
  <w15:docId w15:val="{07AEFACA-BE5B-438E-8F37-C020D67B5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A00E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A00E0"/>
    <w:rPr>
      <w:color w:val="954F72"/>
      <w:u w:val="single"/>
    </w:rPr>
  </w:style>
  <w:style w:type="paragraph" w:customStyle="1" w:styleId="msonormal0">
    <w:name w:val="msonormal"/>
    <w:basedOn w:val="Normal"/>
    <w:rsid w:val="005A00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5A00E0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4">
    <w:name w:val="xl64"/>
    <w:basedOn w:val="Normal"/>
    <w:rsid w:val="005A00E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65">
    <w:name w:val="xl65"/>
    <w:basedOn w:val="Normal"/>
    <w:rsid w:val="005A00E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66">
    <w:name w:val="xl66"/>
    <w:basedOn w:val="Normal"/>
    <w:rsid w:val="005A00E0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7">
    <w:name w:val="xl67"/>
    <w:basedOn w:val="Normal"/>
    <w:rsid w:val="005A00E0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8">
    <w:name w:val="xl68"/>
    <w:basedOn w:val="Normal"/>
    <w:rsid w:val="005A00E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69">
    <w:name w:val="xl69"/>
    <w:basedOn w:val="Normal"/>
    <w:rsid w:val="005A00E0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0">
    <w:name w:val="xl70"/>
    <w:basedOn w:val="Normal"/>
    <w:rsid w:val="005A00E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71">
    <w:name w:val="xl71"/>
    <w:basedOn w:val="Normal"/>
    <w:rsid w:val="005A00E0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243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4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55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3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4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9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8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9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87</Words>
  <Characters>163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Marie Irwin</dc:creator>
  <cp:keywords/>
  <dc:description/>
  <cp:lastModifiedBy>Rebecca Marie Irwin</cp:lastModifiedBy>
  <cp:revision>6</cp:revision>
  <dcterms:created xsi:type="dcterms:W3CDTF">2021-12-06T21:50:00Z</dcterms:created>
  <dcterms:modified xsi:type="dcterms:W3CDTF">2021-12-13T14:28:00Z</dcterms:modified>
</cp:coreProperties>
</file>